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317" w:tblpY="-1295"/>
        <w:tblOverlap w:val="never"/>
        <w:tblW w:w="1341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0"/>
        <w:gridCol w:w="1088"/>
        <w:gridCol w:w="1612"/>
        <w:gridCol w:w="1095"/>
        <w:gridCol w:w="1508"/>
        <w:gridCol w:w="1073"/>
        <w:gridCol w:w="1318"/>
        <w:gridCol w:w="1150"/>
        <w:gridCol w:w="15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use of death</w:t>
            </w:r>
          </w:p>
        </w:tc>
        <w:tc>
          <w:tcPr>
            <w:tcW w:w="2700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1 year</w:t>
            </w:r>
          </w:p>
        </w:tc>
        <w:tc>
          <w:tcPr>
            <w:tcW w:w="2603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-3 years</w:t>
            </w:r>
          </w:p>
        </w:tc>
        <w:tc>
          <w:tcPr>
            <w:tcW w:w="2391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gt;3years</w:t>
            </w:r>
          </w:p>
        </w:tc>
        <w:tc>
          <w:tcPr>
            <w:tcW w:w="2708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</w:p>
        </w:tc>
        <w:tc>
          <w:tcPr>
            <w:tcW w:w="108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612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95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0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73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31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150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5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ALL cause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12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.62</w:t>
            </w:r>
          </w:p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7.97-19.2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47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.6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9.26-10.1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2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49-2.8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09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3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8.18-8.6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Non-cancer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72-2.21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8-1.66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58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6-1.4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5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9-1.5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Cardiovascular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61-2.3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0-1.75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5-1.3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8-1.5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seases of heart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60-2.4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9-1.96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3-1.3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8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1-1.6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ypertension without heart diseas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6-5.5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9-4.2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0-3.20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9-2.9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ortic aneurysm and dissectio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3-6.9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1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4-9.05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3.99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1-3.6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theroscler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2-9.55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6-7.7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0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3-7.8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5-5.2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ebrovascular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9-2.5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8-1.36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9-1.4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9-1.3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diseases of arteries, arterioles, capillar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4-10.1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3.9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1-2.9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Infectious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7-3.7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2-2.7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7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6-2.3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1-2.3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neumonia and infl</w:t>
            </w:r>
            <w:r>
              <w:rPr>
                <w:rFonts w:hint="default"/>
                <w:vertAlign w:val="baseline"/>
                <w:lang w:val="en-US" w:eastAsia="zh-CN"/>
              </w:rPr>
              <w:t>uenza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6-2.5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0-2.5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4-2.57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8-1.9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phil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ubercul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pticemia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1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77-8.8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9-4.56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4-2.59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59-3.5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infectious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9-5.8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0-6.5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1-5.6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9-4.1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spiratory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0-2.55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4-1.7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5-1.5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6-1.5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Chronic obstructive pulmonary disease and </w:t>
            </w:r>
            <w:r>
              <w:rPr>
                <w:rFonts w:hint="default"/>
                <w:vertAlign w:val="baseline"/>
                <w:lang w:val="en-US" w:eastAsia="zh-CN"/>
              </w:rPr>
              <w:t>allied Cond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7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0-2.55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2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4-1.7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4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5-1.5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6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6-1.5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Gastrointestinal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7-7.1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7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76-10.6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4-4.5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3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01-5.2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omach and duodenal ulcer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.5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3.70-34.7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0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1-10.4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ronic liver disease and cirrh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3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2-8.6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1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53-9.07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7-5.5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1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78-5.2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nal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2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62-5.7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6-1.67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8-2.9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9-2.4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ephritis, nephrotic syndrome and nephr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24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62-5.7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6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6-1.67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9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8-2.9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9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9-2.4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External injur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6-2.8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5-2.06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6-1.7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7-1.5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ccidents and adverse effect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4-3.21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1-2.26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7-1.9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8-1.7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uicide and self-infl</w:t>
            </w:r>
            <w:r>
              <w:rPr>
                <w:rFonts w:hint="default"/>
                <w:vertAlign w:val="baseline"/>
                <w:lang w:val="en-US" w:eastAsia="zh-CN"/>
              </w:rPr>
              <w:t>icted injury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4-9.11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3-7.4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0-2.9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omicide and legal interventio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0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3-28.22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5-11.5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Other cause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8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50-2.3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1-1.8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4-1.7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0-1.7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lzheimers (ICD-9 and 10 only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7-1.9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5-1.96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3-2.1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5-1.7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abetes mellitu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0-3.9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8-2.9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4-2.87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0-2.5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genital anomal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3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6-35.56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5-10.8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tain conditions originating in perinatal period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mplications of pregnancy, childbirth, puerperium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mptoms, signs and ill-defifi</w:t>
            </w:r>
            <w:r>
              <w:rPr>
                <w:rFonts w:hint="default"/>
                <w:vertAlign w:val="baseline"/>
                <w:lang w:val="en-US" w:eastAsia="zh-CN"/>
              </w:rPr>
              <w:t>ned condition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2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94-8.0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9-4.2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2-2.09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9-2.9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Other 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4-2.5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9-2.06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8-1.80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8-1.84)</w:t>
            </w:r>
          </w:p>
        </w:tc>
      </w:tr>
    </w:tbl>
    <w:p>
      <w:pPr>
        <w:rPr>
          <w:rFonts w:hint="default"/>
          <w:vertAlign w:val="baseline"/>
          <w:lang w:val="en-US" w:eastAsia="zh-CN"/>
        </w:rPr>
      </w:pP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hint="default" w:cs="Times New Roman"/>
          <w:vertAlign w:val="baseline"/>
          <w:lang w:val="en-US" w:eastAsia="zh-CN"/>
        </w:rPr>
      </w:pPr>
      <w:bookmarkStart w:id="0" w:name="_GoBack"/>
      <w:r>
        <w:rPr>
          <w:rFonts w:hint="default" w:cs="Times New Roman"/>
          <w:vertAlign w:val="baseline"/>
          <w:lang w:val="en-US" w:eastAsia="zh-CN"/>
        </w:rPr>
        <w:t xml:space="preserve">Additional Table 18: Standardized-mortality ratios following gallbladder cancer diagnosis in patients who received surgery. </w:t>
      </w:r>
    </w:p>
    <w:p>
      <w:pPr>
        <w:rPr>
          <w:rFonts w:hint="eastAsia" w:cs="Times New Roman"/>
          <w:vertAlign w:val="baseline"/>
          <w:lang w:val="en-US" w:eastAsia="zh-CN"/>
        </w:rPr>
      </w:pPr>
    </w:p>
    <w:bookmarkEnd w:id="0"/>
    <w:sectPr>
      <w:pgSz w:w="16838" w:h="23811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kZjllZmI4ZjkwZWU5NjI5MTI0NDE2NmY1Y2E1NDUifQ=="/>
  </w:docVars>
  <w:rsids>
    <w:rsidRoot w:val="1E494F38"/>
    <w:rsid w:val="060319BD"/>
    <w:rsid w:val="07D910B7"/>
    <w:rsid w:val="0B4B490A"/>
    <w:rsid w:val="106F71AC"/>
    <w:rsid w:val="14EE3158"/>
    <w:rsid w:val="1E494F38"/>
    <w:rsid w:val="1F941572"/>
    <w:rsid w:val="2C8E680D"/>
    <w:rsid w:val="2F7557F9"/>
    <w:rsid w:val="2F781313"/>
    <w:rsid w:val="37211FBF"/>
    <w:rsid w:val="3C080524"/>
    <w:rsid w:val="436444E3"/>
    <w:rsid w:val="57612DD8"/>
    <w:rsid w:val="5A8A6AD3"/>
    <w:rsid w:val="6A4A215B"/>
    <w:rsid w:val="6F0C5D6D"/>
    <w:rsid w:val="76B26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12</Words>
  <Characters>2887</Characters>
  <Lines>0</Lines>
  <Paragraphs>0</Paragraphs>
  <TotalTime>0</TotalTime>
  <ScaleCrop>false</ScaleCrop>
  <LinksUpToDate>false</LinksUpToDate>
  <CharactersWithSpaces>2969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1T13:50:00Z</dcterms:created>
  <dc:creator>Summer sun</dc:creator>
  <cp:lastModifiedBy>YXT</cp:lastModifiedBy>
  <dcterms:modified xsi:type="dcterms:W3CDTF">2023-02-23T12:22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0C63B5130EFE4602A4593944A933422B</vt:lpwstr>
  </property>
</Properties>
</file>